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dditional file 1. Genes underlying QTL 19-1 with predicted functions and microarray data</w:t>
      </w:r>
      <w:r>
        <w:rPr/>
        <w:t>.</w:t>
      </w:r>
    </w:p>
    <w:tbl>
      <w:tblPr>
        <w:tblW w:w="129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890"/>
        <w:gridCol w:w="2520"/>
        <w:gridCol w:w="2430"/>
        <w:gridCol w:w="2070"/>
        <w:gridCol w:w="1502"/>
        <w:gridCol w:w="726"/>
        <w:gridCol w:w="715"/>
      </w:tblGrid>
      <w:tr>
        <w:trPr>
          <w:trHeight w:val="315" w:hRule="atLeast"/>
        </w:trPr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FA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fun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TH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fy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2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_C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_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270.1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Pase activity, coupled to transmembrane movement of substances 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binding cassette transporter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eiotropic drug resistance proteins (PDR1-15), ABC superfamily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6908.1.S1_at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080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08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28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 domain, G-beta repe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strulation defective protein 1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 conserved protein, contains WD40 repe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355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53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290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tor complex prote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 polymerase II transcription mediator activity/Srb-mediator complex/regulation of transcription from Pol II promo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82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0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HS domain containing protein famil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50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pression of tumorigenicity 5 (st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-binding dehydrogen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cohol dehydrogenase 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cohol dehydrogenase, class II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us-3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initiat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f1/RNA polymerase II complex, RTF1 component (involved in regulation of TATA box-binding protein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 (DUF86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70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 domain, G-beta repe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not nam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40 repeat-containing prote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884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80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 domain, G-beta repe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 repeat protein 26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40 repeat-containing prote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7976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39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kin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-threonine protein kinase, plant-typ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169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L domain/Myosin head (motor domain/IQ calmodulin-binding motif/Myosin N-terminal SH3-like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class V heavy cha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methylaniline monooxygen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in-containing monooxygena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 (DUF374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atidylinositol n-acetylglucosaminyltransferase subunit p (down syndrome critical region protein 5)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50.1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 rich repeat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lp (nacht, leucine rich repeat and pyrin domain containing)-related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 gtpase-activating prote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7151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4365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 repe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S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IP-associating prote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regulator receiver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-component response regulator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or histidine kinase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regulator receiver doma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-component response regulator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or histidine kinase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4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yrin repeat-containin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1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ase family associated with various cellular activities (AAA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s protease regulatory subuni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S proteasome regulatory complex, atpase RPT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290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2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49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3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735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50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514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70 prote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 shock protein 70kd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chaperones GRP78/bip/KAR2, HSP70 superfamil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7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1179.3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5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igosaccaryltransfer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2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gtpase activating protein for AR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RF GTPase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aurin/AR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P-ribosylation factor gtpase activator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855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3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rt chain dehydrogen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rt-chain dehydrogenases/reduc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hydrogenases with different specificities (related to short-chain alcohol dehydrogenase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522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4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0569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5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jor facilitator superfamil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-93 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588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6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I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not nam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983.1.A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 recognition motif. (a.k.a. RRM, RBD, or RNP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-binding prote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8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90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690.1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e histone H2A/H2B/H3/H4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572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522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0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815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pyrophosphat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gnesium ion bin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pyrophospha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pyrophosphatase/Nucleosome remodeling factor, subunit NURF3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al membrane protein DUF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3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donuclease/Exonuclease/phosphatase famil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sitol 5-phospha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sitol polyphosphate 5-phosphatase and related protein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1708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4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, C2H2 type, dsrna-bind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13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7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, C2H2 type, dsrna-bind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301.28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minopimelate epimer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7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 (DUF163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2-related kin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MER dual specificity kinase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lant protein 1589 of unknown functi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tratricopeptide repe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-linked n-acetylglucosamine transferase, og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3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-acetylglucosaminyltransferase subunit p (down syndrome critical region protein 5)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7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vy-metal-associated dom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l ion transpor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pper transport protein atox1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pper chaperon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802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70 exocyst complex subun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cy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cyst complex protein exo70-rel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cyst component protein and related protein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35890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yrin repea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yrin repeat-containing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S proteasome regulatory complex, subunit PSMD10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5"/>
      </w:tblGrid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a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FAM description provided by the Soybean Genome Project, DoE Joint Genome Institute (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://www.phytozome.net/soybean.php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 Gene Ontology Descriptions obtained from the (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://soybase.org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c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THER description provided by the Soybean Genome Project, DoE Joint Genome Institute (</w:t>
            </w: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://www.phytozome.net/soybean.php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d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G Description assigned by the Soybean Genome Project, DoE Joint Genome Institute (http://www.phytozome.net/soybean.php, updated on July 2011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 Affymetrix probe IDs that match with the predicted genes underlying QTL (</w:t>
            </w: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://soybase.org/AffyChip/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, where - means there was no Affymetrix IDs available for the specific gene;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MinionPro-Regular;Arial Unicode MS" w:cs="Times New Roman" w:ascii="Times New Roman" w:hAnsi="Times New Roman"/>
                <w:sz w:val="20"/>
                <w:szCs w:val="20"/>
              </w:rPr>
              <w:t xml:space="preserve"> IR: Infection response—significant differences in transcript abunda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oculated samples compared to mock-inoculated sample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onrad (C) or Sloan (S) (microarray data, TST-FDR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&lt; 0.05) at specified time points (dai)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re - means there was no significant response observed at any time point after inoculation,  a positive value indicates that the gene was up-regulated at the specified time point, and a negative value indicates the gene was down-regulated at the specified time point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tozome.net/soybean.php" TargetMode="External"/><Relationship Id="rId3" Type="http://schemas.openxmlformats.org/officeDocument/2006/relationships/hyperlink" Target="http://soybase.org/" TargetMode="External"/><Relationship Id="rId4" Type="http://schemas.openxmlformats.org/officeDocument/2006/relationships/hyperlink" Target="http://www.phytozome.net/soybean.php" TargetMode="External"/><Relationship Id="rId5" Type="http://schemas.openxmlformats.org/officeDocument/2006/relationships/hyperlink" Target="http://soybase.org/AffyChip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8:10:00Z</dcterms:created>
  <dc:creator>Ann E. Dorrance</dc:creator>
  <dc:description/>
  <dc:language>en-US</dc:language>
  <cp:lastModifiedBy>Anne E. Dorrance</cp:lastModifiedBy>
  <dcterms:modified xsi:type="dcterms:W3CDTF">2012-04-07T18:10:00Z</dcterms:modified>
  <cp:revision>2</cp:revision>
  <dc:subject/>
  <dc:title/>
</cp:coreProperties>
</file>